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938" w:rsidRPr="00A62938" w:rsidRDefault="00A62938" w:rsidP="00652767">
      <w:pPr>
        <w:rPr>
          <w:rFonts w:asciiTheme="majorHAnsi" w:hAnsiTheme="majorHAnsi" w:cstheme="majorHAnsi"/>
        </w:rPr>
      </w:pPr>
      <w:r w:rsidRPr="00A62938">
        <w:rPr>
          <w:rFonts w:asciiTheme="majorHAnsi" w:hAnsiTheme="majorHAnsi" w:cstheme="majorHAnsi" w:hint="eastAsia"/>
        </w:rPr>
        <w:t>Supplementa</w:t>
      </w:r>
      <w:r w:rsidRPr="00A62938">
        <w:rPr>
          <w:rFonts w:asciiTheme="majorHAnsi" w:hAnsiTheme="majorHAnsi" w:cstheme="majorHAnsi"/>
        </w:rPr>
        <w:t>ry Table 2. The four step Perl scripts to filter genotyping results by &gt; 1 read depth and no neighbor polymorphisms around 60 bp.</w:t>
      </w:r>
    </w:p>
    <w:p w:rsidR="00A62938" w:rsidRDefault="00A62938" w:rsidP="00652767">
      <w:pPr>
        <w:rPr>
          <w:rFonts w:asciiTheme="majorHAnsi" w:hAnsiTheme="majorHAnsi" w:cstheme="majorHAnsi"/>
          <w:color w:val="FF0000"/>
        </w:rPr>
      </w:pPr>
    </w:p>
    <w:p w:rsidR="00A62938" w:rsidRDefault="00A62938" w:rsidP="00652767">
      <w:pPr>
        <w:rPr>
          <w:rFonts w:asciiTheme="majorHAnsi" w:hAnsiTheme="majorHAnsi" w:cstheme="majorHAnsi"/>
          <w:color w:val="FF0000"/>
        </w:rPr>
      </w:pPr>
    </w:p>
    <w:p w:rsidR="00652767" w:rsidRPr="00652767" w:rsidRDefault="00652767" w:rsidP="00652767">
      <w:pPr>
        <w:rPr>
          <w:rFonts w:asciiTheme="majorHAnsi" w:hAnsiTheme="majorHAnsi" w:cstheme="majorHAnsi"/>
          <w:color w:val="FF0000"/>
        </w:rPr>
      </w:pPr>
      <w:r w:rsidRPr="00652767">
        <w:rPr>
          <w:rFonts w:asciiTheme="majorHAnsi" w:hAnsiTheme="majorHAnsi" w:cstheme="majorHAnsi"/>
          <w:color w:val="FF0000"/>
        </w:rPr>
        <w:t>STEP1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#!/usr/bin/perl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$FILE = $ARGV[0]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open(OUT,"&gt;SNP.info_from$FILE"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open(IN,"$FILE"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while(&lt;IN&gt;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chomp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if(/^\#\#/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}else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print OUT "$_\n"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close(IN);</w:t>
      </w:r>
    </w:p>
    <w:p w:rsid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close(OUT);</w:t>
      </w:r>
    </w:p>
    <w:p w:rsidR="00652767" w:rsidRDefault="00652767">
      <w:pPr>
        <w:widowControl/>
        <w:jc w:val="left"/>
        <w:rPr>
          <w:rFonts w:asciiTheme="majorHAnsi" w:hAnsiTheme="majorHAnsi" w:cstheme="majorHAnsi"/>
        </w:rPr>
      </w:pPr>
    </w:p>
    <w:p w:rsidR="00A62938" w:rsidRDefault="00A62938">
      <w:pPr>
        <w:widowControl/>
        <w:jc w:val="left"/>
        <w:rPr>
          <w:rFonts w:asciiTheme="majorHAnsi" w:hAnsiTheme="majorHAnsi" w:cstheme="majorHAnsi" w:hint="eastAsia"/>
        </w:rPr>
      </w:pPr>
    </w:p>
    <w:p w:rsidR="00FF2E9F" w:rsidRDefault="00652767" w:rsidP="00652767">
      <w:pPr>
        <w:rPr>
          <w:rFonts w:asciiTheme="majorHAnsi" w:hAnsiTheme="majorHAnsi" w:cstheme="majorHAnsi"/>
          <w:color w:val="FF0000"/>
        </w:rPr>
      </w:pPr>
      <w:r w:rsidRPr="00652767">
        <w:rPr>
          <w:rFonts w:asciiTheme="majorHAnsi" w:hAnsiTheme="majorHAnsi" w:cstheme="majorHAnsi" w:hint="eastAsia"/>
          <w:color w:val="FF0000"/>
        </w:rPr>
        <w:t>STEP</w:t>
      </w:r>
      <w:r w:rsidRPr="00652767">
        <w:rPr>
          <w:rFonts w:asciiTheme="majorHAnsi" w:hAnsiTheme="majorHAnsi" w:cstheme="majorHAnsi"/>
          <w:color w:val="FF0000"/>
        </w:rPr>
        <w:t>2</w:t>
      </w:r>
    </w:p>
    <w:p w:rsidR="00C16269" w:rsidRDefault="00C16269" w:rsidP="00652767">
      <w:pPr>
        <w:rPr>
          <w:rFonts w:asciiTheme="majorHAnsi" w:hAnsiTheme="majorHAnsi" w:cstheme="majorHAnsi"/>
          <w:color w:val="FF0000"/>
        </w:rPr>
      </w:pP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>#!/usr/bin/perl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>open(OUT,"&gt;SNP_nonredundant2.vcf")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>open(IN,"Sample.list")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>while(&lt;IN&gt;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chomp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@dat = split(" ",$_)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if(/(\S+)_L001/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$sample = $1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$id = "$dat[1]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$group{$sample} = $id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lastRenderedPageBreak/>
        <w:t xml:space="preserve">                push(@$id,$sample)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$ID{$id} = "$dat[0]\_$dat[1]\_$dat[2]\_$dat[3]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if($sude{$id} != 1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push(@ID,$id)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$sude{$id} = 1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>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>close(IN)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>open(INN,"SNP.info_fromgenotype2.vcf")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>while(&lt;INN&gt;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chomp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@dat = split("\t",$_)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for($i = 0;$i &lt;= 8;$i ++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if($i == 0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$ST = "$dat[$i]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}else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$ST .= "\t$dat[$i]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if(/\#/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foreach $ID(@ID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print OUT "$ID\t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print OUT "\n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for($i = 9;$i &lt;= 158;$i ++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$N[$i] = $group{$dat[$i]}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}else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$total ++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undef(%G)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$OUTREF = 0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$OUTSNP = 0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$COUNT = 0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for($i = 9;$i &lt;= 158;$i ++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lastRenderedPageBreak/>
        <w:t xml:space="preserve">                        $group = $N[$i]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if($dat[$i] =~ /0\/0\:(\d+)\,0/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$RD = $1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if($RD &gt;= 2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        $genotype = "REF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        $OUTREF = 1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        $COUNT ++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}else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        $genotype = "ND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}elsif($dat[$i] =~ /1\/1\:0\,(\d+)/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$RD = $1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if($RD &gt;= 2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        $genotype = "SNP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        $OUTSNP = 1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        $COUNT ++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}else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        $genotype = "ND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}elsif($dat[$i] =~ /\.\/\./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$genotype = "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}elsif($dat[$i] =~ /0\/0/ or $dat[$i] =~ /1\/1/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$genotype = "ND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}else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$genotype = "HET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if($G{$group} !~ /\w/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$G{$group} = $genotype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}elsif($G{$group} !~ /$genotype/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$G{$group} = "DIF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if($OUTREF == 1 and $OUTSNP == 1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print OUT "$ST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foreach $ID(@ID)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        print OUT "\t$G{$ID}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lastRenderedPageBreak/>
        <w:t xml:space="preserve">                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print OUT "\t$COUNT\n"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}else{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        $DISCARD ++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 xml:space="preserve">        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>}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>close(OUT);</w:t>
      </w:r>
    </w:p>
    <w:p w:rsidR="00C16269" w:rsidRPr="004B670D" w:rsidRDefault="00C16269" w:rsidP="00C16269">
      <w:pPr>
        <w:rPr>
          <w:rFonts w:asciiTheme="majorHAnsi" w:hAnsiTheme="majorHAnsi" w:cstheme="majorHAnsi"/>
        </w:rPr>
      </w:pPr>
      <w:r w:rsidRPr="004B670D">
        <w:rPr>
          <w:rFonts w:asciiTheme="majorHAnsi" w:hAnsiTheme="majorHAnsi" w:cstheme="majorHAnsi"/>
        </w:rPr>
        <w:t>close(INN);</w:t>
      </w:r>
    </w:p>
    <w:p w:rsidR="00C16269" w:rsidRDefault="00C16269" w:rsidP="00C16269">
      <w:pPr>
        <w:rPr>
          <w:rFonts w:asciiTheme="majorHAnsi" w:hAnsiTheme="majorHAnsi" w:cstheme="majorHAnsi"/>
        </w:rPr>
      </w:pPr>
    </w:p>
    <w:p w:rsidR="004B670D" w:rsidRDefault="004B670D" w:rsidP="00652767">
      <w:pPr>
        <w:rPr>
          <w:rFonts w:asciiTheme="majorHAnsi" w:hAnsiTheme="majorHAnsi" w:cstheme="majorHAnsi"/>
        </w:rPr>
      </w:pPr>
      <w:bookmarkStart w:id="0" w:name="_GoBack"/>
      <w:bookmarkEnd w:id="0"/>
    </w:p>
    <w:p w:rsidR="00C16269" w:rsidRDefault="00C16269" w:rsidP="00652767">
      <w:pPr>
        <w:rPr>
          <w:rFonts w:asciiTheme="majorHAnsi" w:hAnsiTheme="majorHAnsi" w:cstheme="majorHAnsi"/>
          <w:color w:val="FF0000"/>
        </w:rPr>
      </w:pPr>
      <w:r w:rsidRPr="00C16269">
        <w:rPr>
          <w:rFonts w:asciiTheme="majorHAnsi" w:hAnsiTheme="majorHAnsi" w:cstheme="majorHAnsi" w:hint="eastAsia"/>
          <w:color w:val="FF0000"/>
        </w:rPr>
        <w:t>STEP3</w:t>
      </w:r>
    </w:p>
    <w:p w:rsidR="00C16269" w:rsidRPr="00C16269" w:rsidRDefault="00C16269" w:rsidP="00652767">
      <w:pPr>
        <w:rPr>
          <w:rFonts w:asciiTheme="majorHAnsi" w:hAnsiTheme="majorHAnsi" w:cstheme="majorHAnsi"/>
          <w:color w:val="FF0000"/>
        </w:rPr>
      </w:pP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#!/usr/bin/perl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open(OUT,"&gt;SNP_genotype_nonredundant_2_6.vcf"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open(IN,"Sample.list"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while(&lt;IN&gt;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chomp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@dat = split("\t",$_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if($dat[5] =~ /\?/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}elsif($dat[5] =~ /6/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G{$dat[1]} = "6"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}elsif($dat[5] =~ /2/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G{$dat[1]} = "2"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close(IN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open(INN,"SNP_nonredundant2.vcf"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while(&lt;INN&gt;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chomp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@dat = split("\t",$_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if(/\#/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print OUT "$_\t2REF\t2SNP\t2_MAF\t6REF\t6SNP\t6_MAF\n"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lastRenderedPageBreak/>
        <w:tab/>
      </w:r>
      <w:r w:rsidRPr="00652767">
        <w:rPr>
          <w:rFonts w:asciiTheme="majorHAnsi" w:hAnsiTheme="majorHAnsi" w:cstheme="majorHAnsi"/>
        </w:rPr>
        <w:tab/>
        <w:t>for($i = 9;$i &lt;= 117;$i ++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G[$i] = $G{$dat[$i]}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}else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N{REF2} = 0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N{SNP2} = 0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N{REF6} = 0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N{SNP6} = 0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for($i = 9;$i &lt;= 117;$i ++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if($dat[$i] =~ /REF/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if($G[$i] =~ /6/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N{REF6} ++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elsif($G[$i] =~ /2/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N{REF2} ++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elsif($dat[$i] =~ /SNP/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if($G[$i] =~ /6/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N{SNP6} ++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elsif($G[$i] =~ /2/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N{SNP2} ++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roku = $N{REF6} + $N{SNP6}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ni = $N{REF2} + $N{SNP2}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if($roku &gt; 0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if($N{REF6} &gt; $N{SNP6}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MAF6 = $N{SNP6} / $roku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else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MAF6 = $N{REF6} / $roku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else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MAF6 = "-"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if($ni &gt; 0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if($N{REF2} &gt; $N{SNP2}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lastRenderedPageBreak/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MAF2 = $N{SNP2} / $ni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else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MAF2 = $N{REF2} / $ni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else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MAF2 = "-"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print OUT "$_\t$N{REF2}\t$N{SNP2}\t$MAF2\t$N{REF6}\t$N{SNP6}\t$MAF6\n"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close(INN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close(OUT);</w:t>
      </w:r>
    </w:p>
    <w:p w:rsidR="00652767" w:rsidRDefault="00652767">
      <w:pPr>
        <w:widowControl/>
        <w:jc w:val="left"/>
        <w:rPr>
          <w:rFonts w:asciiTheme="majorHAnsi" w:hAnsiTheme="majorHAnsi" w:cstheme="majorHAnsi"/>
        </w:rPr>
      </w:pPr>
    </w:p>
    <w:p w:rsidR="00A62938" w:rsidRDefault="00A62938">
      <w:pPr>
        <w:widowControl/>
        <w:jc w:val="left"/>
        <w:rPr>
          <w:rFonts w:asciiTheme="majorHAnsi" w:hAnsiTheme="majorHAnsi" w:cstheme="majorHAnsi" w:hint="eastAsia"/>
        </w:rPr>
      </w:pPr>
    </w:p>
    <w:p w:rsidR="00652767" w:rsidRPr="00652767" w:rsidRDefault="00652767" w:rsidP="00652767">
      <w:pPr>
        <w:rPr>
          <w:rFonts w:asciiTheme="majorHAnsi" w:hAnsiTheme="majorHAnsi" w:cstheme="majorHAnsi"/>
          <w:color w:val="FF0000"/>
        </w:rPr>
      </w:pPr>
      <w:r w:rsidRPr="00652767">
        <w:rPr>
          <w:rFonts w:asciiTheme="majorHAnsi" w:hAnsiTheme="majorHAnsi" w:cstheme="majorHAnsi" w:hint="eastAsia"/>
          <w:color w:val="FF0000"/>
        </w:rPr>
        <w:t>STEP</w:t>
      </w:r>
      <w:r w:rsidR="00C16269">
        <w:rPr>
          <w:rFonts w:asciiTheme="majorHAnsi" w:hAnsiTheme="majorHAnsi" w:cstheme="majorHAnsi"/>
          <w:color w:val="FF0000"/>
        </w:rPr>
        <w:t>4</w:t>
      </w:r>
    </w:p>
    <w:p w:rsidR="00652767" w:rsidRDefault="00652767" w:rsidP="00652767">
      <w:pPr>
        <w:rPr>
          <w:rFonts w:asciiTheme="majorHAnsi" w:hAnsiTheme="majorHAnsi" w:cstheme="majorHAnsi"/>
        </w:rPr>
      </w:pP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#!/usr/bin/perl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open(IN,"SNP.info_fromgenotype2.vcf"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open(OUT,"&gt;SNP_2_6_no60ALL.tab"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while(&lt;IN&gt;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chomp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@dat = split("\t",$_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$id = $dat[0]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$$id[$dat[1]] = 1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close(IN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open(in,"SNP_genotype_nonredundant_2_6.vcf"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while(&lt;in&gt;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$A = 0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chomp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@dat = split("\t",$_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$id = $dat[0]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$pos = $dat[1]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lastRenderedPageBreak/>
        <w:tab/>
        <w:t>$start = $pos - 60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$l = $pos - 1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if($start &lt; 0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start = 1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for($i = $start;$i &lt;= $l;$i ++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if($$id[$i] == 1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A ++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$start = $pos + 1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$l = $start + 60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for($i = $start;$i &lt;= $l;$i ++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if($$id[$i] == 1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$A ++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if($A == 0){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</w:r>
      <w:r w:rsidRPr="00652767">
        <w:rPr>
          <w:rFonts w:asciiTheme="majorHAnsi" w:hAnsiTheme="majorHAnsi" w:cstheme="majorHAnsi"/>
        </w:rPr>
        <w:tab/>
        <w:t>print OUT "$_\n"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ab/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}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close(in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  <w:r w:rsidRPr="00652767">
        <w:rPr>
          <w:rFonts w:asciiTheme="majorHAnsi" w:hAnsiTheme="majorHAnsi" w:cstheme="majorHAnsi"/>
        </w:rPr>
        <w:t>close(OUT);</w:t>
      </w:r>
    </w:p>
    <w:p w:rsidR="00652767" w:rsidRPr="00652767" w:rsidRDefault="00652767" w:rsidP="00652767">
      <w:pPr>
        <w:rPr>
          <w:rFonts w:asciiTheme="majorHAnsi" w:hAnsiTheme="majorHAnsi" w:cstheme="majorHAnsi"/>
        </w:rPr>
      </w:pPr>
    </w:p>
    <w:sectPr w:rsidR="00652767" w:rsidRPr="006527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5034" w:rsidRDefault="00375034" w:rsidP="00A62938">
      <w:r>
        <w:separator/>
      </w:r>
    </w:p>
  </w:endnote>
  <w:endnote w:type="continuationSeparator" w:id="0">
    <w:p w:rsidR="00375034" w:rsidRDefault="00375034" w:rsidP="00A62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5034" w:rsidRDefault="00375034" w:rsidP="00A62938">
      <w:r>
        <w:separator/>
      </w:r>
    </w:p>
  </w:footnote>
  <w:footnote w:type="continuationSeparator" w:id="0">
    <w:p w:rsidR="00375034" w:rsidRDefault="00375034" w:rsidP="00A62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EFD"/>
    <w:rsid w:val="00375034"/>
    <w:rsid w:val="004B670D"/>
    <w:rsid w:val="00652767"/>
    <w:rsid w:val="00A62938"/>
    <w:rsid w:val="00C16269"/>
    <w:rsid w:val="00DE2EFD"/>
    <w:rsid w:val="00FF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A537BAC-F332-49C2-8576-51292043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9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2938"/>
  </w:style>
  <w:style w:type="paragraph" w:styleId="a5">
    <w:name w:val="footer"/>
    <w:basedOn w:val="a"/>
    <w:link w:val="a6"/>
    <w:uiPriority w:val="99"/>
    <w:unhideWhenUsed/>
    <w:rsid w:val="00A629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2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813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</dc:creator>
  <cp:keywords/>
  <dc:description/>
  <cp:lastModifiedBy>sato</cp:lastModifiedBy>
  <cp:revision>4</cp:revision>
  <dcterms:created xsi:type="dcterms:W3CDTF">2019-04-06T18:53:00Z</dcterms:created>
  <dcterms:modified xsi:type="dcterms:W3CDTF">2019-04-08T08:37:00Z</dcterms:modified>
</cp:coreProperties>
</file>